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</w:rPr>
      </w:pPr>
      <w:r>
        <w:rPr>
          <w:rFonts w:cs="Arial" w:ascii="Arial" w:hAnsi="Arial"/>
        </w:rPr>
        <w:t>Additional file 3: Table S</w:t>
      </w:r>
      <w:r>
        <w:rPr>
          <w:rFonts w:cs="Arial" w:ascii="Arial" w:hAnsi="Arial"/>
        </w:rPr>
        <w:fldChar w:fldCharType="begin"/>
      </w:r>
      <w:r>
        <w:rPr>
          <w:rFonts w:cs="Arial" w:ascii="Arial" w:hAnsi="Arial"/>
        </w:rPr>
        <w:instrText xml:space="preserve"> SEQ Supplementary_table \* ARABIC </w:instrText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 Proteins identified by Mascot in the carprofen treated samples with their corresponding Mascot scor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168" w:type="dxa"/>
        <w:jc w:val="left"/>
        <w:tblInd w:w="-15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75"/>
        <w:gridCol w:w="1285"/>
        <w:gridCol w:w="1350"/>
        <w:gridCol w:w="1350"/>
        <w:gridCol w:w="1285"/>
        <w:gridCol w:w="1285"/>
        <w:gridCol w:w="1350"/>
      </w:tblGrid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20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issProt accession numbe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arprofen Sampl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arprofen Sampl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arprofen Sample 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arprofen Sample 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arprofen Sample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arprofen Sample 6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artilage oligomeric matrix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R0G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recan cor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834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bronec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827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ust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547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co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939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ondroadh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1533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yps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076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glyc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0267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ionic trypsin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076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rombospondin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974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bromodu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060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ibonuclease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54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trix Gla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849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lloproteinase inhibito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8154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haracterized endonuclease C19F8.04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6016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Lysozyme C, spleen isozym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8170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ionic trypsin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842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Hyaluronan and proteoglycan link protein 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52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tilage intermediate layer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1911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hrombospondin-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SWW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-type lectin domain family 3 member 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EPW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oheme IX farnesyl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C1DG3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tilage intermediate layer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IUL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olipoprotein 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864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HS-like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CAF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A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321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sozyme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7984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oci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PT3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pha-2-HS-glyco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276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ome poly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986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aperone protein htp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47XA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ibulose bisphosphate carboxyla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RRP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larg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JK5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F0284 protein Pcal_15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3MWD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rginyl-tRNA syntheta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72CN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emotaxis response regulator protein-glutamate methylesterase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9S4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utative malate dehydrogenase 1B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3KMX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Uncharacterized protein YMR144W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021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min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8DA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ibosome maturation factor rimP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5JI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ibonucleoside-diphosphate reductase nrdZ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537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id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KI1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uter capsid protein VP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0164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c receptor-like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20A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gr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03WI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bable inactive receptor-like kinase SS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7XJT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~,3~-cyclic-nucleotide 2~-phosphodiest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B4Y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romobox protein homolog 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1478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rd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V6T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-deoxy-D-xylulose 5-phosphate reductoisomera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B1YI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tyl-coenzyme A carboxylase carboxyl transferase subunit be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7DB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an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6LEZ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umor necrosis factor receptor superfamily member 11B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0030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hylthioribose-1-phosphate isom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B2VZQ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deoxyribonuclease 7 large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B2SAR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scorbate-specific permease IIC component ul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7529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NA pseudourine synthase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0E0Y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-(-)-3-hydroxybutyrate oligomer hydr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13Q7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functional endo-1,4-beta-xylanase xy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912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6:35:00Z</dcterms:created>
  <dc:creator>jnochefranca</dc:creator>
  <dc:description/>
  <dc:language>en-US</dc:language>
  <cp:lastModifiedBy>Etherington, Russell, BioMed Central Ltd.</cp:lastModifiedBy>
  <dcterms:modified xsi:type="dcterms:W3CDTF">2013-12-12T16:35:00Z</dcterms:modified>
  <cp:revision>2</cp:revision>
  <dc:subject/>
  <dc:title/>
</cp:coreProperties>
</file>